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20AB" w:rsidRDefault="00E02199" w:rsidP="00E02199">
      <w:pPr>
        <w:ind w:firstLineChars="50" w:firstLine="120"/>
      </w:pPr>
      <w:r>
        <w:rPr>
          <w:rFonts w:ascii="Times New Roman" w:eastAsia="SimSun" w:hAnsi="Times New Roman" w:cs="Times New Roman"/>
          <w:sz w:val="24"/>
          <w:szCs w:val="24"/>
        </w:rPr>
        <w:t xml:space="preserve">Table S 4 </w:t>
      </w:r>
      <w:r w:rsidRPr="00D85450">
        <w:rPr>
          <w:rFonts w:ascii="Times New Roman" w:eastAsia="SimSun" w:hAnsi="Times New Roman" w:cs="Times New Roman" w:hint="eastAsia"/>
          <w:sz w:val="24"/>
          <w:szCs w:val="24"/>
        </w:rPr>
        <w:t xml:space="preserve">KEGG analysis of profile 0 in </w:t>
      </w:r>
      <w:r w:rsidRPr="00D85450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Pr="00D85450">
        <w:rPr>
          <w:rFonts w:ascii="Times New Roman" w:eastAsia="SimSun" w:hAnsi="Times New Roman" w:cs="Times New Roman" w:hint="eastAsia"/>
          <w:sz w:val="24"/>
          <w:szCs w:val="24"/>
        </w:rPr>
        <w:t>cerebellum</w:t>
      </w:r>
    </w:p>
    <w:tbl>
      <w:tblPr>
        <w:tblStyle w:val="TableGrid"/>
        <w:tblW w:w="15309" w:type="dxa"/>
        <w:tblInd w:w="-572" w:type="dxa"/>
        <w:tblLook w:val="04A0"/>
      </w:tblPr>
      <w:tblGrid>
        <w:gridCol w:w="3738"/>
        <w:gridCol w:w="3096"/>
        <w:gridCol w:w="3887"/>
        <w:gridCol w:w="984"/>
        <w:gridCol w:w="973"/>
        <w:gridCol w:w="1255"/>
        <w:gridCol w:w="1376"/>
      </w:tblGrid>
      <w:tr w:rsidR="002C27EA" w:rsidTr="002C27EA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2199" w:rsidRDefault="00E02199" w:rsidP="00E02199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EGG_A_clas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EGG_B_clas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athwa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file0 (13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ll (801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rFonts w:hint="eastAsia"/>
                <w:color w:val="000000"/>
                <w:sz w:val="22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02199" w:rsidRDefault="00E02199" w:rsidP="00E02199">
            <w:pPr>
              <w:widowControl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athway ID</w:t>
            </w:r>
          </w:p>
          <w:p w:rsidR="00E02199" w:rsidRDefault="00E02199" w:rsidP="00E02199"/>
        </w:tc>
      </w:tr>
      <w:tr w:rsidR="002C27EA" w:rsidTr="002C27EA"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olding, sorting and degradatio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biquitin mediated proteolys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38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2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hospholipase D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0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72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hosphatidylinositol signaling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9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7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  <w:bookmarkStart w:id="0" w:name="_GoBack"/>
            <w:bookmarkEnd w:id="0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I3K-Akt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2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51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commiuni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ocal adhe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3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51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rbB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36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12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ng-term dep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4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3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 cell receptor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57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62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evelopmen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xon guid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65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36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emokine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88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62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 cell receptor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01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6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oxO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10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68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ucleotide me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urin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25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23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 motili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gulation of actin cytoskelet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81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ap1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32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15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VEGF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186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37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MP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08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24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pid me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erolip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42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61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nin secre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67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24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GMP - PKG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86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22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PK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92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1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rbohydrate me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nositol phosphat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06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62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lactin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349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7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hyroid hormone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18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9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utamatergic synap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32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4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 of other amino acid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lenocompoun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33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45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 growth and deat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ocyte mei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5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14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phingolipid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74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71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an biosynthesis and me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-Glycan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81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1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crip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asal transcription facto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81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3022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as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06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14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xytocin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2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21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urotrophin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2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evelopmen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steoclast different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64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38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nsulin secre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74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1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PK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80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52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atural killer cell mediated cytotoxi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96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5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ing molecules and intera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CM-receptor inte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14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512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gesterone-mediated oocyte matu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56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4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evelopmen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orso-ventral axis form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42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32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 growth and deat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opt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43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21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nsory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ste transdu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89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42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pid me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erophospholip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813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64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naptic vesicle cyc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88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1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strogen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96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5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c epsilon RI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979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64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l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NA trans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04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3013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ngevity regulating pathway - multiple spec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082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213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rculatory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drenergic signaling in cardiomyocy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200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261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IF-1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23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66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rbohydrate me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panoat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266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64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commiuni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dherens jun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339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52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eukocyte transendothelial mig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35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7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latelet activ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410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11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xcretory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ldosterone-regulated sodium reabsorp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553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6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BAergic synap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614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7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ing molecules and intera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 adhesion molecules (CAM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688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514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pid me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ther lip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73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65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l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inoacyl-tRNA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791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97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c gamma R-mediated phagocyt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862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66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mbrane transpor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BC transport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91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201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pid me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phingolip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91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60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commiuni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p jun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94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54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ino acid me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ysteine and methionin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034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27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nRH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076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2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pid me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tty acid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1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061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ngevity regulating pathway - mam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163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211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an biosynthesis and me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osaminoglycan biosynthesis - keratan sulf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366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33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adapt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rcadian entrain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384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13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ino acid me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ysine degrad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404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31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l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RNA surveillance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429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3015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trograde endocannabinoid signal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429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3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lcium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489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2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oll-like receptor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563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2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nsulin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566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pid me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eroid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864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10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olinergic synap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882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5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IG-I-like receptor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026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22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ong-term potent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026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port and ca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yto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059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44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D-like receptor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088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21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TOR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088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5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ergy me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ulfur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102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92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 of cofactors and vitamin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ne carbon pool by fol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1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67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NF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49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68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 of terpenoids and polyketid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erpenoid backbone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43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90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an biosynthesis and me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osaminoglycan biosynthesis - heparan sulfate / hepar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553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34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nin-angiotensin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553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14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Folding, sorting and </w:t>
            </w:r>
            <w:r>
              <w:rPr>
                <w:rFonts w:hint="eastAsia"/>
                <w:color w:val="000000"/>
                <w:sz w:val="22"/>
              </w:rPr>
              <w:lastRenderedPageBreak/>
              <w:t>degrad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 xml:space="preserve">Protein processing in endoplasmic </w:t>
            </w:r>
            <w:r>
              <w:rPr>
                <w:rFonts w:hint="eastAsia"/>
                <w:color w:val="000000"/>
                <w:sz w:val="22"/>
              </w:rPr>
              <w:lastRenderedPageBreak/>
              <w:t>reticu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585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41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Cellular Processe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 growth and deat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 cyc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61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1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opaminergic synap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70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8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port and ca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ysos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753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42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an biosynthesis and me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osylphosphatidylinositol(GPI)-anchor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76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63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l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ibosome biogenesis in eukaryo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997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3008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port and ca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roxis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997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46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 growth and deat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53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056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15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 of cofactors and vitamin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icotinate and nicotinamid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175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76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rculatory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Vascular smooth muscle cont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206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27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commiuni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ing pathways regulating pluripotency of stem cel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206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55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an biosynthesis and me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ther types of O-glycan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273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14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olding, sorting and degrad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NARE interactions in vesicular transpo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463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3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plication and repai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ase excision repai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463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341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commiuni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ight jun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472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53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can biosynthesis and me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ucin type O-glycan biosynth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556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12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rbohydrate me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yoxylate and dicarboxylat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648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63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igestiv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t digestion and absorp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998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75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Jak-STAT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031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3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igestiv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rbohydrate digestion and absorp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246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73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 of cofactors and vitamin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orphyrin and chlorophyll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246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86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rbohydrate me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yruvat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326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62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ucleotide me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yrimidin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423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24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olding, sorting and degrad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teas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482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305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ucagon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523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22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dgehog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633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34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obal and Overview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tty ac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706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1212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ino acid me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Valine, leucine and isoleucine degrad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778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28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plication and repai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anconi anemia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778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346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igestiv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neral absorp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849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78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xcretory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Vasopressin-regulated water reabsorp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988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62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varian Steroidogen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988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3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rbohydrate me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ino sugar and nucleotide sugar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055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52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rvous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rotonergic synap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78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26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egulation of lipolysis in adipocy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18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23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ing molecules and intera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uroactive ligand-receptor inte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3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8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 of other amino acid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utathion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437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48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ytosolic DNA-sens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556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23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nt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640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31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dipocytokine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095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2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ippo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16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39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olding, sorting and degrad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NA degrad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42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3018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GF-beta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549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35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enetic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crip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pliceos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615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304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igestiv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alivary secre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71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7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mmun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matopoietic cell line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71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64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igestiv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ancreatic secre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825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72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igestiv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otein digestion and absorp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86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74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transdu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F-kappa B signaling path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933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64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rculatory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rdiac muscle cont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036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26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docrine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lanogenes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287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916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nsory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nflammatory mediator regulation of TRP channe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480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5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lobal and Overview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rbon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783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120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vironmental Information Processin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ing molecules and intera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ytokine-cytokine receptor inte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344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06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ellular Processe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ansport and ca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hagos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66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145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tabolis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ergy metabolis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xidative phosphory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573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0190</w:t>
            </w:r>
          </w:p>
        </w:tc>
      </w:tr>
      <w:tr w:rsidR="002C27EA" w:rsidTr="002C27EA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rganismal System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nsory system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2199" w:rsidRDefault="00E02199" w:rsidP="00E02199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lfactory transduc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2199" w:rsidRDefault="00E02199" w:rsidP="00E02199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2199" w:rsidRDefault="00E02199" w:rsidP="00E02199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o04740</w:t>
            </w:r>
          </w:p>
        </w:tc>
      </w:tr>
    </w:tbl>
    <w:p w:rsidR="00E02199" w:rsidRDefault="00E02199"/>
    <w:sectPr w:rsidR="00E02199" w:rsidSect="00E0219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02199"/>
    <w:rsid w:val="002B7AE2"/>
    <w:rsid w:val="002C27EA"/>
    <w:rsid w:val="005A20AB"/>
    <w:rsid w:val="00794755"/>
    <w:rsid w:val="00981926"/>
    <w:rsid w:val="00E021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9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1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026</Words>
  <Characters>11554</Characters>
  <Application>Microsoft Office Word</Application>
  <DocSecurity>0</DocSecurity>
  <Lines>96</Lines>
  <Paragraphs>27</Paragraphs>
  <ScaleCrop>false</ScaleCrop>
  <Company/>
  <LinksUpToDate>false</LinksUpToDate>
  <CharactersWithSpaces>13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x</dc:creator>
  <cp:lastModifiedBy>Olga Krasnova</cp:lastModifiedBy>
  <cp:revision>2</cp:revision>
  <dcterms:created xsi:type="dcterms:W3CDTF">2018-04-26T14:13:00Z</dcterms:created>
  <dcterms:modified xsi:type="dcterms:W3CDTF">2018-04-26T14:13:00Z</dcterms:modified>
</cp:coreProperties>
</file>